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9631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4680"/>
        <w:gridCol w:w="4951"/>
      </w:tblGrid>
      <w:tr w:rsidRPr="0072158E" w:rsidR="306E2B1B" w:rsidTr="0072158E" w14:paraId="11B5ECD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bottom w:val="single" w:color="7F7F7F" w:themeColor="text1" w:themeTint="80" w:sz="6" w:space="0"/>
            </w:tcBorders>
            <w:tcMar>
              <w:left w:w="105" w:type="dxa"/>
              <w:right w:w="105" w:type="dxa"/>
            </w:tcMar>
          </w:tcPr>
          <w:p w:rsidRPr="0072158E" w:rsidR="306E2B1B" w:rsidP="306E2B1B" w:rsidRDefault="306E2B1B" w14:paraId="34308BF9" w14:textId="47AF10A6">
            <w:pPr>
              <w:spacing w:line="27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Databases</w:t>
            </w:r>
          </w:p>
        </w:tc>
        <w:tc>
          <w:tcPr>
            <w:tcW w:w="4951" w:type="dxa"/>
            <w:tcBorders>
              <w:bottom w:val="single" w:color="7F7F7F" w:themeColor="text1" w:themeTint="80" w:sz="6" w:space="0"/>
            </w:tcBorders>
            <w:tcMar>
              <w:left w:w="105" w:type="dxa"/>
              <w:right w:w="105" w:type="dxa"/>
            </w:tcMar>
          </w:tcPr>
          <w:p w:rsidRPr="0072158E" w:rsidR="306E2B1B" w:rsidP="306E2B1B" w:rsidRDefault="306E2B1B" w14:paraId="3341D80B" w14:textId="098F1642">
            <w:pPr>
              <w:spacing w:line="27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Search Terms</w:t>
            </w:r>
          </w:p>
        </w:tc>
      </w:tr>
      <w:tr w:rsidRPr="0072158E" w:rsidR="306E2B1B" w:rsidTr="0072158E" w14:paraId="22AD39D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126D3AB0" w14:textId="1A96367D">
            <w:pPr>
              <w:spacing w:line="27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EDLINE</w:t>
            </w:r>
          </w:p>
        </w:tc>
        <w:tc>
          <w:tcPr>
            <w:tcW w:w="4951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63627FBD" w14:textId="2A8B735B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resenteeism AND Definition; Presenteeism AND Telework; Absenteeism AND Definition; Absenteeism AND Telework; Sickness Presenteeism AND Definition; Sickness Presenteeism AND Telework; Sickness Absenteeism AND Definition; Sickness Absenteeism AND Telework</w:t>
            </w:r>
          </w:p>
        </w:tc>
      </w:tr>
      <w:tr w:rsidRPr="0072158E" w:rsidR="306E2B1B" w:rsidTr="0072158E" w14:paraId="0173F26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671E1E80" w14:textId="7F65AF4A">
            <w:pPr>
              <w:spacing w:line="27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INAHL</w:t>
            </w:r>
          </w:p>
        </w:tc>
        <w:tc>
          <w:tcPr>
            <w:tcW w:w="4951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341574C7" w14:textId="2ABD1EEF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resenteeism AND Definition; Presenteeism AND Telework; Absenteeism AND Definition; Absenteeism AND Telework; Sickness Presenteeism AND Definition; Sickness Presenteeism AND Telework; Sickness Absenteeism AND Definition; Sickness Absenteeism AND Telework</w:t>
            </w:r>
          </w:p>
        </w:tc>
      </w:tr>
      <w:tr w:rsidRPr="0072158E" w:rsidR="306E2B1B" w:rsidTr="0072158E" w14:paraId="2AFA8D1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6716551A" w14:textId="66C88BC1">
            <w:pPr>
              <w:spacing w:line="27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sycINFO</w:t>
            </w:r>
          </w:p>
        </w:tc>
        <w:tc>
          <w:tcPr>
            <w:tcW w:w="4951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1042A56D" w14:textId="20BD2E4E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resenteeism AND Definition; Presenteeism AND Telework; Absenteeism AND Definition; Absenteeism AND Telework; Sickness Presenteeism AND Definition; Sickness Presenteeism AND Telework; Sickness Absenteeism AND Definition; Sickness Absenteeism AND Telework</w:t>
            </w:r>
          </w:p>
        </w:tc>
      </w:tr>
      <w:tr w:rsidRPr="0072158E" w:rsidR="306E2B1B" w:rsidTr="0072158E" w14:paraId="64779CA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11F48999" w14:textId="4BB0C418">
            <w:pPr>
              <w:spacing w:line="27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BI Inform Global</w:t>
            </w:r>
          </w:p>
        </w:tc>
        <w:tc>
          <w:tcPr>
            <w:tcW w:w="4951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0B4E9E3E" w14:textId="73602A19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resenteeism AND COVID-19; Presenteeism AND Remote Working; Absenteeism AND COVID-19; Absenteeism AND Remote Working; Sickness Presenteeism AND COVID-19; Sickness Presenteeism and Remote Working; Sickness Absenteeism AND COVID-19; Sickness Absenteeism AND Remote Working</w:t>
            </w:r>
          </w:p>
        </w:tc>
      </w:tr>
      <w:tr w:rsidRPr="0072158E" w:rsidR="306E2B1B" w:rsidTr="0072158E" w14:paraId="1B00D0A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442AFBC2" w14:textId="7B170BE3">
            <w:pPr>
              <w:spacing w:line="279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copus</w:t>
            </w:r>
          </w:p>
        </w:tc>
        <w:tc>
          <w:tcPr>
            <w:tcW w:w="4951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70E7970D" w14:textId="113D4D73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resenteeism AND COVID-19; Presenteeism AND Remote Working; Absenteeism AND COVID-19; Absenteeism AND Remote Working; Sickness Presenteeism AND COVID-19; Sickness Presenteeism and Remote Working; Sickness Absenteeism AND COVID-19; Sickness Absenteeism AND Remote Working</w:t>
            </w:r>
          </w:p>
        </w:tc>
      </w:tr>
      <w:tr w:rsidRPr="0072158E" w:rsidR="306E2B1B" w:rsidTr="0072158E" w14:paraId="2DD35BA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6B13D4D9" w14:textId="57768E3F">
            <w:pPr>
              <w:spacing w:line="27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Web of Science and Business Source Premier</w:t>
            </w:r>
            <w:r w:rsidRPr="0072158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951" w:type="dxa"/>
            <w:tcMar>
              <w:left w:w="105" w:type="dxa"/>
              <w:right w:w="105" w:type="dxa"/>
            </w:tcMar>
          </w:tcPr>
          <w:p w:rsidRPr="0072158E" w:rsidR="306E2B1B" w:rsidP="306E2B1B" w:rsidRDefault="306E2B1B" w14:paraId="0F669913" w14:textId="4CE88E73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2158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Presenteeism AND Definition; Presenteeism AND Telework; Absenteeism AND Definition; Absenteeism AND Telework; Sickness Presenteeism AND Definition; Sickness Presenteeism AND Telework; Sickness Absenteeism AND Definition; Sickness Absenteeism AND Telework</w:t>
            </w:r>
          </w:p>
        </w:tc>
      </w:tr>
    </w:tbl>
    <w:p w:rsidR="006038A9" w:rsidP="00755B26" w:rsidRDefault="006038A9" w14:paraId="2C078E63" w14:textId="6B3DD010">
      <w:pPr>
        <w:tabs>
          <w:tab w:val="center" w:pos="4680"/>
          <w:tab w:val="right" w:pos="9360"/>
        </w:tabs>
        <w:spacing w:after="0" w:line="240" w:lineRule="auto"/>
        <w:rPr>
          <w:rFonts w:ascii="Times New Roman" w:hAnsi="Times New Roman" w:eastAsia="Times New Roman" w:cs="Times New Roman"/>
          <w:color w:val="000000" w:themeColor="text1"/>
        </w:rPr>
      </w:pPr>
    </w:p>
    <w:sectPr w:rsidR="006038A9">
      <w:headerReference w:type="default" r:id="rId9"/>
      <w:footerReference w:type="default" r:id="rId10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24040E" w:rsidRDefault="0024040E" w14:paraId="15212F97" w14:textId="77777777">
      <w:pPr>
        <w:spacing w:after="0" w:line="240" w:lineRule="auto"/>
      </w:pPr>
      <w:r>
        <w:separator/>
      </w:r>
    </w:p>
  </w:endnote>
  <w:endnote w:type="continuationSeparator" w:id="0">
    <w:p w:rsidR="0024040E" w:rsidRDefault="0024040E" w14:paraId="5DA953BB" w14:textId="77777777">
      <w:pPr>
        <w:spacing w:after="0" w:line="240" w:lineRule="auto"/>
      </w:pPr>
      <w:r>
        <w:continuationSeparator/>
      </w:r>
    </w:p>
  </w:endnote>
  <w:endnote w:type="continuationNotice" w:id="1">
    <w:p w:rsidR="0024040E" w:rsidRDefault="0024040E" w14:paraId="0439C164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BB00FC7" w:rsidTr="5BB00FC7" w14:paraId="6AEEA0FD" w14:textId="77777777">
      <w:trPr>
        <w:trHeight w:val="300"/>
      </w:trPr>
      <w:tc>
        <w:tcPr>
          <w:tcW w:w="3120" w:type="dxa"/>
        </w:tcPr>
        <w:p w:rsidR="5BB00FC7" w:rsidP="5BB00FC7" w:rsidRDefault="5BB00FC7" w14:paraId="03F39DDA" w14:textId="1711F7FC">
          <w:pPr>
            <w:pStyle w:val="Header"/>
            <w:ind w:left="-115"/>
          </w:pPr>
        </w:p>
      </w:tc>
      <w:tc>
        <w:tcPr>
          <w:tcW w:w="3120" w:type="dxa"/>
        </w:tcPr>
        <w:p w:rsidR="5BB00FC7" w:rsidP="5BB00FC7" w:rsidRDefault="5BB00FC7" w14:paraId="7AF0F477" w14:textId="5EC448E4">
          <w:pPr>
            <w:pStyle w:val="Header"/>
            <w:jc w:val="center"/>
          </w:pPr>
        </w:p>
      </w:tc>
      <w:tc>
        <w:tcPr>
          <w:tcW w:w="3120" w:type="dxa"/>
        </w:tcPr>
        <w:p w:rsidR="5BB00FC7" w:rsidP="5BB00FC7" w:rsidRDefault="5BB00FC7" w14:paraId="2C25C45F" w14:textId="6DFC2E39">
          <w:pPr>
            <w:pStyle w:val="Header"/>
            <w:ind w:right="-115"/>
            <w:jc w:val="right"/>
          </w:pPr>
        </w:p>
      </w:tc>
    </w:tr>
  </w:tbl>
  <w:p w:rsidR="5BB00FC7" w:rsidP="5BB00FC7" w:rsidRDefault="5BB00FC7" w14:paraId="532F2D63" w14:textId="24CB88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24040E" w:rsidRDefault="0024040E" w14:paraId="4A167E30" w14:textId="77777777">
      <w:pPr>
        <w:spacing w:after="0" w:line="240" w:lineRule="auto"/>
      </w:pPr>
      <w:r>
        <w:separator/>
      </w:r>
    </w:p>
  </w:footnote>
  <w:footnote w:type="continuationSeparator" w:id="0">
    <w:p w:rsidR="0024040E" w:rsidRDefault="0024040E" w14:paraId="318E3B0A" w14:textId="77777777">
      <w:pPr>
        <w:spacing w:after="0" w:line="240" w:lineRule="auto"/>
      </w:pPr>
      <w:r>
        <w:continuationSeparator/>
      </w:r>
    </w:p>
  </w:footnote>
  <w:footnote w:type="continuationNotice" w:id="1">
    <w:p w:rsidR="0024040E" w:rsidRDefault="0024040E" w14:paraId="7C514375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895"/>
      <w:gridCol w:w="345"/>
      <w:gridCol w:w="3120"/>
    </w:tblGrid>
    <w:tr w:rsidR="5BB00FC7" w:rsidTr="5205027D" w14:paraId="72ECAE97" w14:textId="77777777">
      <w:trPr>
        <w:trHeight w:val="300"/>
      </w:trPr>
      <w:tc>
        <w:tcPr>
          <w:tcW w:w="5895" w:type="dxa"/>
          <w:tcMar/>
        </w:tcPr>
        <w:p w:rsidR="5BB00FC7" w:rsidP="5BB00FC7" w:rsidRDefault="5BB00FC7" w14:paraId="2C18AECB" w14:textId="06DA3CCC">
          <w:pPr>
            <w:ind w:left="-115"/>
          </w:pPr>
          <w:r w:rsidRPr="5205027D" w:rsidR="5205027D">
            <w:rPr>
              <w:rFonts w:ascii="Times New Roman" w:hAnsi="Times New Roman" w:eastAsia="Times New Roman" w:cs="Times New Roman"/>
              <w:b w:val="1"/>
              <w:bCs w:val="1"/>
              <w:sz w:val="20"/>
              <w:szCs w:val="20"/>
            </w:rPr>
            <w:t xml:space="preserve">Supplementary </w:t>
          </w:r>
          <w:r w:rsidRPr="5205027D" w:rsidR="5205027D">
            <w:rPr>
              <w:rFonts w:ascii="Times New Roman" w:hAnsi="Times New Roman" w:eastAsia="Times New Roman" w:cs="Times New Roman"/>
              <w:b w:val="1"/>
              <w:bCs w:val="1"/>
              <w:sz w:val="20"/>
              <w:szCs w:val="20"/>
            </w:rPr>
            <w:t>Data</w:t>
          </w:r>
          <w:r w:rsidRPr="5205027D" w:rsidR="5205027D">
            <w:rPr>
              <w:rFonts w:ascii="Times New Roman" w:hAnsi="Times New Roman" w:eastAsia="Times New Roman" w:cs="Times New Roman"/>
              <w:b w:val="1"/>
              <w:bCs w:val="1"/>
              <w:sz w:val="20"/>
              <w:szCs w:val="20"/>
            </w:rPr>
            <w:t xml:space="preserve"> 1. </w:t>
          </w:r>
          <w:r w:rsidRPr="5205027D" w:rsidR="5205027D">
            <w:rPr>
              <w:rFonts w:ascii="Times New Roman" w:hAnsi="Times New Roman" w:eastAsia="Times New Roman" w:cs="Times New Roman"/>
              <w:sz w:val="20"/>
              <w:szCs w:val="20"/>
            </w:rPr>
            <w:t>Seach</w:t>
          </w:r>
          <w:r w:rsidRPr="5205027D" w:rsidR="5205027D">
            <w:rPr>
              <w:rFonts w:ascii="Times New Roman" w:hAnsi="Times New Roman" w:eastAsia="Times New Roman" w:cs="Times New Roman"/>
              <w:sz w:val="20"/>
              <w:szCs w:val="20"/>
            </w:rPr>
            <w:t xml:space="preserve"> history for each database. </w:t>
          </w:r>
        </w:p>
      </w:tc>
      <w:tc>
        <w:tcPr>
          <w:tcW w:w="345" w:type="dxa"/>
          <w:tcMar/>
        </w:tcPr>
        <w:p w:rsidR="5BB00FC7" w:rsidP="5BB00FC7" w:rsidRDefault="5BB00FC7" w14:paraId="60BE4412" w14:textId="17B15E34">
          <w:pPr>
            <w:pStyle w:val="Header"/>
            <w:jc w:val="center"/>
          </w:pPr>
        </w:p>
      </w:tc>
      <w:tc>
        <w:tcPr>
          <w:tcW w:w="3120" w:type="dxa"/>
          <w:tcMar/>
        </w:tcPr>
        <w:p w:rsidR="5BB00FC7" w:rsidP="5BB00FC7" w:rsidRDefault="5BB00FC7" w14:paraId="0AD7452B" w14:textId="28782456">
          <w:pPr>
            <w:pStyle w:val="Header"/>
            <w:ind w:right="-115"/>
            <w:jc w:val="right"/>
          </w:pPr>
        </w:p>
      </w:tc>
    </w:tr>
  </w:tbl>
  <w:p w:rsidR="5BB00FC7" w:rsidP="5BB00FC7" w:rsidRDefault="5BB00FC7" w14:paraId="5480274C" w14:textId="118B07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64298C"/>
    <w:rsid w:val="0024040E"/>
    <w:rsid w:val="00266394"/>
    <w:rsid w:val="003F6022"/>
    <w:rsid w:val="004471D5"/>
    <w:rsid w:val="006038A9"/>
    <w:rsid w:val="0072158E"/>
    <w:rsid w:val="00755B26"/>
    <w:rsid w:val="00B04E0D"/>
    <w:rsid w:val="00B17AD2"/>
    <w:rsid w:val="00E71B64"/>
    <w:rsid w:val="00E87BD9"/>
    <w:rsid w:val="306E2B1B"/>
    <w:rsid w:val="43B23EFD"/>
    <w:rsid w:val="5205027D"/>
    <w:rsid w:val="5BB00FC7"/>
    <w:rsid w:val="5F64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4298C"/>
  <w15:chartTrackingRefBased/>
  <w15:docId w15:val="{79BF5BEE-406F-4185-862C-EC86D479F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Header">
    <w:name w:val="header"/>
    <w:basedOn w:val="Normal"/>
    <w:uiPriority w:val="99"/>
    <w:unhideWhenUsed/>
    <w:rsid w:val="5BB00FC7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5BB00FC7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footer" Target="footer1.xml" Id="rId10" /><Relationship Type="http://schemas.openxmlformats.org/officeDocument/2006/relationships/styles" Target="styles.xml" Id="rId4" /><Relationship Type="http://schemas.openxmlformats.org/officeDocument/2006/relationships/header" Target="header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b149c7-32c3-419d-9b5c-e48b1eab48a2" xsi:nil="true"/>
    <lcf76f155ced4ddcb4097134ff3c332f xmlns="dee65c51-6d81-4963-8a3a-ac2c744fb8e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9B07D9AC4B94487FCA9C249289BFA" ma:contentTypeVersion="15" ma:contentTypeDescription="Create a new document." ma:contentTypeScope="" ma:versionID="dd13061fbde926e13c0f40098b77b6bf">
  <xsd:schema xmlns:xsd="http://www.w3.org/2001/XMLSchema" xmlns:xs="http://www.w3.org/2001/XMLSchema" xmlns:p="http://schemas.microsoft.com/office/2006/metadata/properties" xmlns:ns2="dee65c51-6d81-4963-8a3a-ac2c744fb8ef" xmlns:ns3="1eb149c7-32c3-419d-9b5c-e48b1eab48a2" targetNamespace="http://schemas.microsoft.com/office/2006/metadata/properties" ma:root="true" ma:fieldsID="eab1f62f59c6756c32bc125c0e98ed0e" ns2:_="" ns3:_="">
    <xsd:import namespace="dee65c51-6d81-4963-8a3a-ac2c744fb8ef"/>
    <xsd:import namespace="1eb149c7-32c3-419d-9b5c-e48b1eab48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65c51-6d81-4963-8a3a-ac2c744fb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149c7-32c3-419d-9b5c-e48b1eab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9b2643-7f56-464b-8a53-1a9b5b876678}" ma:internalName="TaxCatchAll" ma:showField="CatchAllData" ma:web="1eb149c7-32c3-419d-9b5c-e48b1eab48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E2AF95-E38F-4987-A4D7-42E623D08D6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CD8506-8539-4493-9454-414847EDEB12}">
  <ds:schemaRefs>
    <ds:schemaRef ds:uri="http://schemas.microsoft.com/office/2006/metadata/properties"/>
    <ds:schemaRef ds:uri="http://schemas.microsoft.com/office/infopath/2007/PartnerControls"/>
    <ds:schemaRef ds:uri="1eb149c7-32c3-419d-9b5c-e48b1eab48a2"/>
    <ds:schemaRef ds:uri="dee65c51-6d81-4963-8a3a-ac2c744fb8ef"/>
  </ds:schemaRefs>
</ds:datastoreItem>
</file>

<file path=customXml/itemProps3.xml><?xml version="1.0" encoding="utf-8"?>
<ds:datastoreItem xmlns:ds="http://schemas.openxmlformats.org/officeDocument/2006/customXml" ds:itemID="{B3E0816F-8F94-4642-A1F4-6FAB7BC5B8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65c51-6d81-4963-8a3a-ac2c744fb8ef"/>
    <ds:schemaRef ds:uri="1eb149c7-32c3-419d-9b5c-e48b1eab4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ishana Balakrishnar</dc:creator>
  <keywords/>
  <dc:description/>
  <lastModifiedBy>Stephanie Long</lastModifiedBy>
  <revision>6</revision>
  <dcterms:created xsi:type="dcterms:W3CDTF">2024-06-06T19:17:00.0000000Z</dcterms:created>
  <dcterms:modified xsi:type="dcterms:W3CDTF">2025-03-17T04:01:58.036823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9B07D9AC4B94487FCA9C249289BFA</vt:lpwstr>
  </property>
  <property fmtid="{D5CDD505-2E9C-101B-9397-08002B2CF9AE}" pid="3" name="MediaServiceImageTags">
    <vt:lpwstr/>
  </property>
</Properties>
</file>